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8E5F7" w14:textId="6E77D252" w:rsidR="00082CD7" w:rsidRPr="009A5E48" w:rsidRDefault="00082CD7">
      <w:pPr>
        <w:rPr>
          <w:rFonts w:ascii="Times New Roman" w:hAnsi="Times New Roman" w:cs="Times New Roman"/>
          <w:lang w:val="en-GB"/>
        </w:rPr>
      </w:pPr>
      <w:r w:rsidRPr="009A5E48">
        <w:rPr>
          <w:rFonts w:ascii="Times New Roman" w:hAnsi="Times New Roman" w:cs="Times New Roman"/>
          <w:b/>
          <w:lang w:val="en-GB"/>
        </w:rPr>
        <w:t xml:space="preserve">Table </w:t>
      </w:r>
      <w:r w:rsidR="00AE06C0">
        <w:rPr>
          <w:rFonts w:ascii="Times New Roman" w:hAnsi="Times New Roman" w:cs="Times New Roman"/>
          <w:b/>
          <w:lang w:val="en-GB"/>
        </w:rPr>
        <w:t>S</w:t>
      </w:r>
      <w:bookmarkStart w:id="0" w:name="_GoBack"/>
      <w:bookmarkEnd w:id="0"/>
      <w:r w:rsidRPr="009A5E48">
        <w:rPr>
          <w:rFonts w:ascii="Times New Roman" w:hAnsi="Times New Roman" w:cs="Times New Roman"/>
          <w:b/>
          <w:lang w:val="en-GB"/>
        </w:rPr>
        <w:t xml:space="preserve">1. </w:t>
      </w:r>
      <w:proofErr w:type="spellStart"/>
      <w:r w:rsidR="009A5E48" w:rsidRPr="009A5E48">
        <w:rPr>
          <w:rFonts w:ascii="Times New Roman" w:hAnsi="Times New Roman" w:cs="Times New Roman"/>
          <w:lang w:val="en-GB"/>
        </w:rPr>
        <w:t>Intercorrelation</w:t>
      </w:r>
      <w:proofErr w:type="spellEnd"/>
      <w:r w:rsidR="009A5E48" w:rsidRPr="009A5E48">
        <w:rPr>
          <w:rFonts w:ascii="Times New Roman" w:hAnsi="Times New Roman" w:cs="Times New Roman"/>
          <w:lang w:val="en-GB"/>
        </w:rPr>
        <w:t xml:space="preserve"> between ER and PR expression</w:t>
      </w:r>
      <w:r w:rsidR="009A5E48">
        <w:rPr>
          <w:rFonts w:ascii="Times New Roman" w:hAnsi="Times New Roman" w:cs="Times New Roman"/>
          <w:lang w:val="en-GB"/>
        </w:rPr>
        <w:t xml:space="preserve"> in the entire cohort and stratified by </w:t>
      </w:r>
      <w:r w:rsidR="00B838B4">
        <w:rPr>
          <w:rFonts w:ascii="Times New Roman" w:hAnsi="Times New Roman" w:cs="Times New Roman"/>
          <w:lang w:val="en-GB"/>
        </w:rPr>
        <w:t>sex</w:t>
      </w:r>
      <w:r w:rsidR="009A5E48">
        <w:rPr>
          <w:rFonts w:ascii="Times New Roman" w:hAnsi="Times New Roman" w:cs="Times New Roman"/>
          <w:lang w:val="en-GB"/>
        </w:rPr>
        <w:t xml:space="preserve"> and </w:t>
      </w:r>
      <w:r w:rsidR="00B838B4">
        <w:rPr>
          <w:rFonts w:ascii="Times New Roman" w:hAnsi="Times New Roman" w:cs="Times New Roman"/>
          <w:lang w:val="en-GB"/>
        </w:rPr>
        <w:t>morphology</w:t>
      </w:r>
      <w:r w:rsidR="00666C5A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554"/>
        <w:gridCol w:w="2332"/>
        <w:gridCol w:w="2488"/>
        <w:gridCol w:w="1672"/>
      </w:tblGrid>
      <w:tr w:rsidR="00D31230" w:rsidRPr="009A5E48" w14:paraId="19F3B637" w14:textId="77777777" w:rsidTr="00E57E31">
        <w:trPr>
          <w:trHeight w:val="340"/>
        </w:trPr>
        <w:tc>
          <w:tcPr>
            <w:tcW w:w="141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DCB8700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406BF4D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All</w:t>
            </w:r>
          </w:p>
        </w:tc>
        <w:tc>
          <w:tcPr>
            <w:tcW w:w="1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1E5BE92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Women</w:t>
            </w:r>
          </w:p>
        </w:tc>
        <w:tc>
          <w:tcPr>
            <w:tcW w:w="9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5CCB977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Men</w:t>
            </w:r>
          </w:p>
        </w:tc>
      </w:tr>
      <w:tr w:rsidR="00D31230" w:rsidRPr="009A5E48" w14:paraId="01675EEE" w14:textId="77777777" w:rsidTr="00E57E31">
        <w:trPr>
          <w:trHeight w:val="340"/>
        </w:trPr>
        <w:tc>
          <w:tcPr>
            <w:tcW w:w="141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5A2275C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All</w:t>
            </w:r>
          </w:p>
        </w:tc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8CCC3EC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28503DC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3F1E191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1230" w:rsidRPr="009A5E48" w14:paraId="6B73D79F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5B18F79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A5E48"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7DA0BF2" w14:textId="53593ADF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3</w:t>
            </w:r>
            <w:r w:rsidR="0081555A">
              <w:rPr>
                <w:rFonts w:ascii="Times New Roman" w:hAnsi="Times New Roman" w:cs="Times New Roman"/>
                <w:lang w:val="en-GB"/>
              </w:rPr>
              <w:t>7</w:t>
            </w:r>
            <w:r w:rsidR="008D27BA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3091303" w14:textId="213466AA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28</w:t>
            </w:r>
            <w:r w:rsidR="008D27B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E2B3A99" w14:textId="65A158A4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4</w:t>
            </w:r>
            <w:r w:rsidR="0081555A">
              <w:rPr>
                <w:rFonts w:ascii="Times New Roman" w:hAnsi="Times New Roman" w:cs="Times New Roman"/>
                <w:lang w:val="en-GB"/>
              </w:rPr>
              <w:t>8</w:t>
            </w:r>
            <w:r w:rsidR="008D27BA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D31230" w:rsidRPr="009A5E48" w14:paraId="5BB1E8A3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623D902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8491172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62F1595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375BE6CC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D31230" w:rsidRPr="009A5E48" w14:paraId="36954F74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336AED3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3DDA6EC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162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9599683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80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1CEFCCED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D31230" w:rsidRPr="009A5E48" w14:paraId="21EEC81D" w14:textId="77777777" w:rsidTr="00E57E31">
        <w:trPr>
          <w:trHeight w:val="340"/>
        </w:trPr>
        <w:tc>
          <w:tcPr>
            <w:tcW w:w="141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915E731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I-type</w:t>
            </w:r>
          </w:p>
        </w:tc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852F24D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1267A52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C2F697D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1230" w:rsidRPr="009A5E48" w14:paraId="418BBBF2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07FC2FF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A5E48"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0688EE6" w14:textId="28236E2B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2</w:t>
            </w:r>
            <w:r w:rsidR="0081555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63ED45C" w14:textId="494B5C15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</w:t>
            </w:r>
            <w:r w:rsidR="0081555A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1365C037" w14:textId="718C1A4A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2</w:t>
            </w:r>
            <w:r w:rsidR="0081555A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D31230" w:rsidRPr="009A5E48" w14:paraId="0C73C13A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8B61512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C532B6D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DB5F746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286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8DC09E0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227</w:t>
            </w:r>
          </w:p>
        </w:tc>
      </w:tr>
      <w:tr w:rsidR="00D31230" w:rsidRPr="009A5E48" w14:paraId="48EDCFAF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FC8824B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A3B683D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41AC2B4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1AC455E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26</w:t>
            </w:r>
          </w:p>
        </w:tc>
      </w:tr>
      <w:tr w:rsidR="00D31230" w:rsidRPr="009A5E48" w14:paraId="710EE109" w14:textId="77777777" w:rsidTr="00E57E31">
        <w:trPr>
          <w:trHeight w:val="340"/>
        </w:trPr>
        <w:tc>
          <w:tcPr>
            <w:tcW w:w="141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64550AE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A5E48">
              <w:rPr>
                <w:rFonts w:ascii="Times New Roman" w:hAnsi="Times New Roman" w:cs="Times New Roman"/>
                <w:b/>
                <w:lang w:val="en-GB"/>
              </w:rPr>
              <w:t>PB-type</w:t>
            </w:r>
          </w:p>
        </w:tc>
        <w:tc>
          <w:tcPr>
            <w:tcW w:w="128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C350778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96C3B6A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4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83053E1" w14:textId="77777777" w:rsidR="007B2DC2" w:rsidRPr="009A5E48" w:rsidRDefault="007B2DC2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31230" w:rsidRPr="009A5E48" w14:paraId="21C3CF13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2DC11AD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A5E48">
              <w:rPr>
                <w:rFonts w:ascii="Times New Roman" w:hAnsi="Times New Roman" w:cs="Times New Roman"/>
                <w:i/>
                <w:lang w:val="en-GB"/>
              </w:rPr>
              <w:t>R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2F9EF9FB" w14:textId="2A331220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4</w:t>
            </w:r>
            <w:r w:rsidR="0081555A">
              <w:rPr>
                <w:rFonts w:ascii="Times New Roman" w:hAnsi="Times New Roman" w:cs="Times New Roman"/>
                <w:lang w:val="en-GB"/>
              </w:rPr>
              <w:t>2</w:t>
            </w:r>
            <w:r w:rsidR="008D27BA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0E8EDC0" w14:textId="044B1E3D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30</w:t>
            </w:r>
            <w:r w:rsidR="008D27BA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02F590E2" w14:textId="50D3AEA6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54</w:t>
            </w:r>
            <w:r w:rsidR="008D27BA">
              <w:rPr>
                <w:rFonts w:ascii="Times New Roman" w:hAnsi="Times New Roman" w:cs="Times New Roman"/>
                <w:lang w:val="en-GB"/>
              </w:rPr>
              <w:t>**</w:t>
            </w:r>
          </w:p>
        </w:tc>
      </w:tr>
      <w:tr w:rsidR="00D31230" w:rsidRPr="009A5E48" w14:paraId="2FA080DC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6FEBC7E1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435FE83B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515CE770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0.036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14:paraId="7427A2E1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D31230" w:rsidRPr="009A5E48" w14:paraId="4E8B4DD1" w14:textId="77777777" w:rsidTr="00E57E31">
        <w:trPr>
          <w:trHeight w:val="340"/>
        </w:trPr>
        <w:tc>
          <w:tcPr>
            <w:tcW w:w="141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3B7C39C9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8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7C1A0E6" w14:textId="77777777" w:rsidR="00D31230" w:rsidRPr="009A5E48" w:rsidRDefault="00D31230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3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A4658F7" w14:textId="77777777" w:rsidR="00D31230" w:rsidRPr="009A5E48" w:rsidRDefault="00B354A5" w:rsidP="00616AB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92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07CFEB87" w14:textId="77777777" w:rsidR="00D31230" w:rsidRPr="009A5E48" w:rsidRDefault="00B354A5" w:rsidP="00316EB5">
            <w:pPr>
              <w:keepNext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A5E48">
              <w:rPr>
                <w:rFonts w:ascii="Times New Roman" w:hAnsi="Times New Roman" w:cs="Times New Roman"/>
                <w:lang w:val="en-GB"/>
              </w:rPr>
              <w:t>56</w:t>
            </w:r>
          </w:p>
        </w:tc>
      </w:tr>
    </w:tbl>
    <w:p w14:paraId="053E9BDD" w14:textId="2A186F51" w:rsidR="00316EB5" w:rsidRPr="00022418" w:rsidRDefault="00316EB5" w:rsidP="00316EB5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</w:pPr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All correlation coefficients are Spearman Rho.</w:t>
      </w:r>
      <w:r w:rsid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br/>
      </w:r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*Correlation is significant at the 0.05 level (two-tailed);</w:t>
      </w:r>
      <w:r w:rsid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br/>
      </w:r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**Correlation is significant at the 0.01 level (two-tailed);</w:t>
      </w:r>
      <w:r w:rsid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br/>
      </w:r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I-type = Intestinal-type;</w:t>
      </w:r>
      <w:r w:rsid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br/>
      </w:r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 xml:space="preserve">PB-type = </w:t>
      </w:r>
      <w:proofErr w:type="spellStart"/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Pancreatobiliary</w:t>
      </w:r>
      <w:proofErr w:type="spellEnd"/>
      <w:r w:rsidRPr="00022418">
        <w:rPr>
          <w:rFonts w:ascii="Times New Roman" w:hAnsi="Times New Roman" w:cs="Times New Roman"/>
          <w:i w:val="0"/>
          <w:color w:val="000000" w:themeColor="text1"/>
          <w:sz w:val="20"/>
          <w:lang w:val="en-GB"/>
        </w:rPr>
        <w:t>-type</w:t>
      </w:r>
    </w:p>
    <w:sectPr w:rsidR="00316EB5" w:rsidRPr="00022418" w:rsidSect="004E14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DC2"/>
    <w:rsid w:val="00022418"/>
    <w:rsid w:val="00044DCA"/>
    <w:rsid w:val="000770F8"/>
    <w:rsid w:val="00082CD7"/>
    <w:rsid w:val="000D5BDD"/>
    <w:rsid w:val="000E6C09"/>
    <w:rsid w:val="00140BCE"/>
    <w:rsid w:val="00157608"/>
    <w:rsid w:val="001807F0"/>
    <w:rsid w:val="001E0D45"/>
    <w:rsid w:val="00255CB9"/>
    <w:rsid w:val="00255F7D"/>
    <w:rsid w:val="00262952"/>
    <w:rsid w:val="002E2594"/>
    <w:rsid w:val="0030222A"/>
    <w:rsid w:val="00314E15"/>
    <w:rsid w:val="00316EB5"/>
    <w:rsid w:val="0034162D"/>
    <w:rsid w:val="0035144E"/>
    <w:rsid w:val="0036716B"/>
    <w:rsid w:val="003B6C07"/>
    <w:rsid w:val="003F23E2"/>
    <w:rsid w:val="004415B0"/>
    <w:rsid w:val="00474BE3"/>
    <w:rsid w:val="00474E52"/>
    <w:rsid w:val="004E02C6"/>
    <w:rsid w:val="004E1402"/>
    <w:rsid w:val="00557130"/>
    <w:rsid w:val="005B15E0"/>
    <w:rsid w:val="005E6DA4"/>
    <w:rsid w:val="005E7329"/>
    <w:rsid w:val="00605334"/>
    <w:rsid w:val="00666C5A"/>
    <w:rsid w:val="006B43F4"/>
    <w:rsid w:val="007121C6"/>
    <w:rsid w:val="00770994"/>
    <w:rsid w:val="007B2DC2"/>
    <w:rsid w:val="007E5AA8"/>
    <w:rsid w:val="0080370D"/>
    <w:rsid w:val="0081555A"/>
    <w:rsid w:val="00846437"/>
    <w:rsid w:val="008D27BA"/>
    <w:rsid w:val="009A5E48"/>
    <w:rsid w:val="009D7D12"/>
    <w:rsid w:val="00A579CE"/>
    <w:rsid w:val="00A95BA3"/>
    <w:rsid w:val="00AB15FE"/>
    <w:rsid w:val="00AE06C0"/>
    <w:rsid w:val="00B354A5"/>
    <w:rsid w:val="00B44977"/>
    <w:rsid w:val="00B778A0"/>
    <w:rsid w:val="00B838B4"/>
    <w:rsid w:val="00BB60A2"/>
    <w:rsid w:val="00BD12B4"/>
    <w:rsid w:val="00BD5096"/>
    <w:rsid w:val="00BE35C5"/>
    <w:rsid w:val="00BF559D"/>
    <w:rsid w:val="00C6489B"/>
    <w:rsid w:val="00CC4DA1"/>
    <w:rsid w:val="00CF3A79"/>
    <w:rsid w:val="00D27AD9"/>
    <w:rsid w:val="00D303F1"/>
    <w:rsid w:val="00D31230"/>
    <w:rsid w:val="00D42C23"/>
    <w:rsid w:val="00D76E26"/>
    <w:rsid w:val="00DC0C13"/>
    <w:rsid w:val="00DE6AB0"/>
    <w:rsid w:val="00E57E31"/>
    <w:rsid w:val="00E64132"/>
    <w:rsid w:val="00E82CD1"/>
    <w:rsid w:val="00F12198"/>
    <w:rsid w:val="00F620EB"/>
    <w:rsid w:val="00F65FDB"/>
    <w:rsid w:val="00F72B8F"/>
    <w:rsid w:val="00FC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DFDF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2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EB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 Andersson</dc:creator>
  <cp:keywords/>
  <dc:description/>
  <cp:lastModifiedBy>MCREDO</cp:lastModifiedBy>
  <cp:revision>8</cp:revision>
  <dcterms:created xsi:type="dcterms:W3CDTF">2019-04-02T09:29:00Z</dcterms:created>
  <dcterms:modified xsi:type="dcterms:W3CDTF">2019-11-02T21:17:00Z</dcterms:modified>
</cp:coreProperties>
</file>